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28ED4" w14:textId="7C530739" w:rsidR="00F6374B" w:rsidRPr="00751964" w:rsidRDefault="00910E88" w:rsidP="00F6374B">
      <w:pPr>
        <w:pStyle w:val="Caption"/>
        <w:keepNext/>
        <w:rPr>
          <w:i w:val="0"/>
          <w:iCs w:val="0"/>
          <w:lang w:val="en-US"/>
        </w:rPr>
      </w:pPr>
      <w:r>
        <w:rPr>
          <w:b/>
          <w:bCs/>
          <w:i w:val="0"/>
          <w:iCs w:val="0"/>
          <w:lang w:val="en-US"/>
        </w:rPr>
        <w:t xml:space="preserve">Supplementary </w:t>
      </w:r>
      <w:r w:rsidR="00F6374B" w:rsidRPr="00751964">
        <w:rPr>
          <w:b/>
          <w:bCs/>
          <w:i w:val="0"/>
          <w:iCs w:val="0"/>
          <w:lang w:val="en-US"/>
        </w:rPr>
        <w:t xml:space="preserve">Table </w:t>
      </w:r>
      <w:r w:rsidR="00813005">
        <w:rPr>
          <w:b/>
          <w:bCs/>
          <w:i w:val="0"/>
          <w:iCs w:val="0"/>
          <w:lang w:val="en-US"/>
        </w:rPr>
        <w:t>2</w:t>
      </w:r>
      <w:r w:rsidR="00F6374B" w:rsidRPr="00751964">
        <w:rPr>
          <w:b/>
          <w:bCs/>
          <w:i w:val="0"/>
          <w:iCs w:val="0"/>
          <w:lang w:val="en-US"/>
        </w:rPr>
        <w:t>:</w:t>
      </w:r>
      <w:r w:rsidR="00F6374B" w:rsidRPr="00751964">
        <w:rPr>
          <w:i w:val="0"/>
          <w:iCs w:val="0"/>
          <w:lang w:val="en-US"/>
        </w:rPr>
        <w:t xml:space="preserve"> Overview Model Fit Measures and Coefficients: Models for predictability of the preoperative medication (polypharmacy, ACB-Scor</w:t>
      </w:r>
      <w:r w:rsidR="00147ACA">
        <w:rPr>
          <w:i w:val="0"/>
          <w:iCs w:val="0"/>
          <w:lang w:val="en-US"/>
        </w:rPr>
        <w:t>e</w:t>
      </w:r>
      <w:r w:rsidR="00F6374B" w:rsidRPr="00751964">
        <w:rPr>
          <w:i w:val="0"/>
          <w:iCs w:val="0"/>
          <w:lang w:val="en-US"/>
        </w:rPr>
        <w:t>, antihypertensive medication, antidepressants, antidiabetics, neuroleptics, Parkinson-medication, laxatives, opioid analgesics and non-opioid analgesics) of contracting a delirium.</w:t>
      </w:r>
      <w:r w:rsidR="00641348">
        <w:rPr>
          <w:i w:val="0"/>
          <w:iCs w:val="0"/>
          <w:lang w:val="en-US"/>
        </w:rPr>
        <w:t xml:space="preserve"> </w:t>
      </w:r>
      <w:r w:rsidR="00641348" w:rsidRPr="00641348">
        <w:rPr>
          <w:i w:val="0"/>
          <w:iCs w:val="0"/>
          <w:lang w:val="en-US"/>
        </w:rPr>
        <w:t xml:space="preserve">χ²(10) = 30.3, p &lt; 0.001, Nagelkerke’s R² = 0.136 </w:t>
      </w:r>
      <w:r w:rsidR="00F6374B" w:rsidRPr="00751964">
        <w:rPr>
          <w:i w:val="0"/>
          <w:iCs w:val="0"/>
          <w:lang w:val="en-US"/>
        </w:rPr>
        <w:t xml:space="preserve"> *Note. The cut-off value is set to 0.5.</w:t>
      </w:r>
      <w:r w:rsidR="002F11E7" w:rsidRPr="002F11E7">
        <w:rPr>
          <w:lang w:val="en-US"/>
        </w:rPr>
        <w:t xml:space="preserve"> </w:t>
      </w:r>
      <w:r w:rsidR="002F11E7" w:rsidRPr="002F11E7">
        <w:rPr>
          <w:i w:val="0"/>
          <w:iCs w:val="0"/>
          <w:lang w:val="en-US"/>
        </w:rPr>
        <w:t>Overall percentage of accuracy in classification was 87.1%, with a sensitivity of 3.9% and a specificity of 99.2%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"/>
        <w:gridCol w:w="1013"/>
        <w:gridCol w:w="168"/>
        <w:gridCol w:w="714"/>
        <w:gridCol w:w="22"/>
        <w:gridCol w:w="844"/>
        <w:gridCol w:w="88"/>
        <w:gridCol w:w="619"/>
        <w:gridCol w:w="174"/>
        <w:gridCol w:w="666"/>
        <w:gridCol w:w="41"/>
        <w:gridCol w:w="646"/>
        <w:gridCol w:w="158"/>
        <w:gridCol w:w="674"/>
        <w:gridCol w:w="32"/>
        <w:gridCol w:w="844"/>
        <w:gridCol w:w="845"/>
        <w:gridCol w:w="707"/>
      </w:tblGrid>
      <w:tr w:rsidR="00F6374B" w:rsidRPr="00A83D35" w14:paraId="1D93696B" w14:textId="77777777" w:rsidTr="00A93783">
        <w:trPr>
          <w:gridAfter w:val="4"/>
          <w:wAfter w:w="2442" w:type="dxa"/>
          <w:trHeight w:val="362"/>
        </w:trPr>
        <w:tc>
          <w:tcPr>
            <w:tcW w:w="6630" w:type="dxa"/>
            <w:gridSpan w:val="14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CE2CA4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bookmarkStart w:id="0" w:name="_Hlk171334482"/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del Fit Measures</w:t>
            </w:r>
          </w:p>
        </w:tc>
      </w:tr>
      <w:tr w:rsidR="00F6374B" w:rsidRPr="00A83D35" w14:paraId="7B9AE2B0" w14:textId="77777777" w:rsidTr="00A93783">
        <w:trPr>
          <w:gridAfter w:val="4"/>
          <w:wAfter w:w="2442" w:type="dxa"/>
          <w:trHeight w:val="372"/>
        </w:trPr>
        <w:tc>
          <w:tcPr>
            <w:tcW w:w="4430" w:type="dxa"/>
            <w:gridSpan w:val="9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FF8B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200" w:type="dxa"/>
            <w:gridSpan w:val="5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3B50E3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verall Model Test</w:t>
            </w:r>
          </w:p>
        </w:tc>
      </w:tr>
      <w:tr w:rsidR="00F6374B" w:rsidRPr="00751964" w14:paraId="6C2CA026" w14:textId="77777777" w:rsidTr="00A93783">
        <w:trPr>
          <w:gridAfter w:val="4"/>
          <w:wAfter w:w="2442" w:type="dxa"/>
          <w:trHeight w:val="734"/>
        </w:trPr>
        <w:tc>
          <w:tcPr>
            <w:tcW w:w="823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FF76C0D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del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1F92123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vianc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D7923A4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IC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B5921F3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C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7812CF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²</w:t>
            </w: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A767D7F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χ²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B93300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1E653E1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</w:tr>
      <w:tr w:rsidR="00F6374B" w:rsidRPr="00751964" w14:paraId="45CE77D8" w14:textId="77777777" w:rsidTr="00A93783">
        <w:trPr>
          <w:gridAfter w:val="4"/>
          <w:wAfter w:w="2442" w:type="dxa"/>
          <w:trHeight w:val="362"/>
        </w:trPr>
        <w:tc>
          <w:tcPr>
            <w:tcW w:w="823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08C19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F7E4B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0E546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9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AC8496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B4124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36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2D702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33690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050C62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</w:tr>
      <w:tr w:rsidR="00F6374B" w:rsidRPr="00813005" w14:paraId="3941F30D" w14:textId="77777777" w:rsidTr="00A93783">
        <w:trPr>
          <w:trHeight w:val="382"/>
        </w:trPr>
        <w:tc>
          <w:tcPr>
            <w:tcW w:w="9072" w:type="dxa"/>
            <w:gridSpan w:val="18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CD883B8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del Coefficients - Delirium Yes/No</w:t>
            </w:r>
          </w:p>
        </w:tc>
      </w:tr>
      <w:tr w:rsidR="00F6374B" w:rsidRPr="00751964" w14:paraId="0171DCCA" w14:textId="77777777" w:rsidTr="00A93783">
        <w:trPr>
          <w:trHeight w:val="382"/>
        </w:trPr>
        <w:tc>
          <w:tcPr>
            <w:tcW w:w="2694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FEF5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1559" w:type="dxa"/>
            <w:gridSpan w:val="3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0E2D08D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% Confidence Interval</w:t>
            </w:r>
          </w:p>
        </w:tc>
        <w:tc>
          <w:tcPr>
            <w:tcW w:w="3260" w:type="dxa"/>
            <w:gridSpan w:val="8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7900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499F5A6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% Confidence Interval</w:t>
            </w:r>
          </w:p>
        </w:tc>
      </w:tr>
      <w:tr w:rsidR="00F6374B" w:rsidRPr="00751964" w14:paraId="21B05833" w14:textId="77777777" w:rsidTr="00A93783">
        <w:trPr>
          <w:trHeight w:val="754"/>
        </w:trPr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82FF20D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dictor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26586D6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BF281DD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6CF3BC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BCF3981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DDEB46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979500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D3C0029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DEF298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0D98EC" w14:textId="77777777" w:rsidR="00F6374B" w:rsidRPr="00A83D35" w:rsidRDefault="00F6374B" w:rsidP="00A9378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</w:t>
            </w:r>
          </w:p>
        </w:tc>
      </w:tr>
      <w:tr w:rsidR="00F6374B" w:rsidRPr="00751964" w14:paraId="6776919B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546E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A06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.4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823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.12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0F9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.7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A94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4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2D6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7.11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F17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E6F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E32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1D3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9</w:t>
            </w:r>
          </w:p>
        </w:tc>
      </w:tr>
      <w:tr w:rsidR="00F6374B" w:rsidRPr="00751964" w14:paraId="30A8B521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E437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lypharmacy &gt;=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E3F4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D68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503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016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FD6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0D6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9F5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1A6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ECE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38D4E24F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85B5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5EF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57B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60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D87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A7C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3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110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7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242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4B4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C65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4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5A0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036</w:t>
            </w:r>
          </w:p>
        </w:tc>
      </w:tr>
      <w:tr w:rsidR="00F6374B" w:rsidRPr="00751964" w14:paraId="1A6650F4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B389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CB-score 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6983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78C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D20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001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0AD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5C9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997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97C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07C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0D35D183" w14:textId="77777777" w:rsidTr="00A93783">
        <w:trPr>
          <w:trHeight w:val="24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7250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407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705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6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91E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16F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0FF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0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877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9DD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66F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FE3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595</w:t>
            </w:r>
          </w:p>
        </w:tc>
      </w:tr>
      <w:tr w:rsidR="00F6374B" w:rsidRPr="00751964" w14:paraId="08A34A91" w14:textId="77777777" w:rsidTr="00A93783">
        <w:trPr>
          <w:trHeight w:val="70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4B48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ihypertensive medic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E7F1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D9C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56E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8FF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C03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9EE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ED5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124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ED7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3CB39DEC" w14:textId="77777777" w:rsidTr="00A93783">
        <w:trPr>
          <w:trHeight w:val="7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64D4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162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3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707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.07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7C1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752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8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8FC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81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454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281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A5B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240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64</w:t>
            </w:r>
          </w:p>
        </w:tc>
      </w:tr>
      <w:tr w:rsidR="00F6374B" w:rsidRPr="00751964" w14:paraId="4FD3F9C4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32DC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idepressent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10BF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154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015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372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DD3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6A5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398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23F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D96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352ED795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BAA2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97F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D02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30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DBE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28A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7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117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2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114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547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2F4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71C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89</w:t>
            </w:r>
          </w:p>
        </w:tc>
      </w:tr>
      <w:tr w:rsidR="00F6374B" w:rsidRPr="00751964" w14:paraId="6829761D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50C2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idiabetic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1650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F43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FD9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076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3AC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08B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C91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864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075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61090A3A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3624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C35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C12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73B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6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2EE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C09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3FA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6DE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BDC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A35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465</w:t>
            </w:r>
          </w:p>
        </w:tc>
      </w:tr>
      <w:tr w:rsidR="00F6374B" w:rsidRPr="00751964" w14:paraId="554D2745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4EEE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roleptic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BD99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9F2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604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896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960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3B3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962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3D7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3D5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79CA824B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54CA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913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B26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840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82C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6A7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4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DF2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0E9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9EA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9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764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394</w:t>
            </w:r>
          </w:p>
        </w:tc>
      </w:tr>
      <w:tr w:rsidR="00F6374B" w:rsidRPr="00751964" w14:paraId="31C1786D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64CA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kinson-medic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88CE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FE2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3A2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3E1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998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C1D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C54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C1E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D90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7A7F9A29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C9FB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A0F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E41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1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47A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6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CBD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8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7A4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4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DB37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B162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8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E5B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8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E46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655</w:t>
            </w:r>
          </w:p>
        </w:tc>
      </w:tr>
      <w:tr w:rsidR="00F6374B" w:rsidRPr="00751964" w14:paraId="7E219643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0737" w14:textId="18490A39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xative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8740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538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35F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2F1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225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BBD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55E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C2E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04E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6A63D33E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76DB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ACC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A2A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81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F85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7A4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8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9B2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7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6C5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7BF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2A5F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3E5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433</w:t>
            </w:r>
          </w:p>
        </w:tc>
      </w:tr>
      <w:tr w:rsidR="00F6374B" w:rsidRPr="00751964" w14:paraId="7D6EEAE2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D57B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pio</w:t>
            </w:r>
            <w:r w:rsidRPr="0075196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</w:t>
            </w: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 analgesic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8EFF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B92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27C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537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CE7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C92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BFA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509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AD4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12A3F889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D07F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5D4B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F93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.03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725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4D8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4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BFF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6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EF4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1F0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3E23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A274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035</w:t>
            </w:r>
          </w:p>
        </w:tc>
      </w:tr>
      <w:tr w:rsidR="00F6374B" w:rsidRPr="00751964" w14:paraId="0E8288E4" w14:textId="77777777" w:rsidTr="00A93783">
        <w:trPr>
          <w:trHeight w:val="3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62AE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-opio</w:t>
            </w:r>
            <w:r w:rsidRPr="0075196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</w:t>
            </w: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 analgesic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8EEB" w14:textId="77777777" w:rsidR="00F6374B" w:rsidRPr="00A83D35" w:rsidRDefault="00F6374B" w:rsidP="00A93783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A1D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9D9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EC2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2121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D915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02A0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81A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A39D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6374B" w:rsidRPr="00751964" w14:paraId="703B5791" w14:textId="77777777" w:rsidTr="00A93783">
        <w:trPr>
          <w:trHeight w:val="38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57EA" w14:textId="77777777" w:rsidR="00F6374B" w:rsidRPr="00A83D35" w:rsidRDefault="00F6374B" w:rsidP="00A93783">
            <w:pPr>
              <w:spacing w:line="240" w:lineRule="auto"/>
              <w:ind w:firstLineChars="200" w:firstLine="360"/>
              <w:jc w:val="lef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 - No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D9B719E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4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F628A6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.41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652AC6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E26CA18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123BE3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88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345AA2A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29DC0B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8F7BDF9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33FC37C" w14:textId="77777777" w:rsidR="00F6374B" w:rsidRPr="00A83D35" w:rsidRDefault="00F6374B" w:rsidP="00A93783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83D35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707</w:t>
            </w:r>
          </w:p>
        </w:tc>
      </w:tr>
      <w:tr w:rsidR="00F6374B" w:rsidRPr="00813005" w14:paraId="7340813E" w14:textId="77777777" w:rsidTr="00A93783">
        <w:trPr>
          <w:trHeight w:val="372"/>
        </w:trPr>
        <w:tc>
          <w:tcPr>
            <w:tcW w:w="9072" w:type="dxa"/>
            <w:gridSpan w:val="18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48B1" w14:textId="2585ACE8" w:rsidR="00F6374B" w:rsidRPr="002F11E7" w:rsidRDefault="00F6374B" w:rsidP="00A93783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A83D35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te. Estimates represent the log odds of "Delirium Yes/No= Yes" vs. </w:t>
            </w:r>
            <w:r w:rsidRPr="002F11E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"Delirium Yes/No = No"</w:t>
            </w:r>
            <w:r w:rsidR="002F11E7" w:rsidRPr="002F11E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With a coefficient of determination of R² = 0.136, a sample size of 421 and a significance level of α = 0.05, the statistical power of 6 predictors would be 1-β = 1. The statistical power indicates the probability of committing an error of the 2nd kind. Here, the probability of committing a 2nd type of error would be 0%. In 0% of cases, the test would not indicate significance, even if it were actually significant [22].</w:t>
            </w:r>
          </w:p>
        </w:tc>
      </w:tr>
      <w:bookmarkEnd w:id="0"/>
    </w:tbl>
    <w:p w14:paraId="79B6C86C" w14:textId="77777777" w:rsidR="003E4D94" w:rsidRPr="002F11E7" w:rsidRDefault="003E4D94">
      <w:pPr>
        <w:rPr>
          <w:lang w:val="en-US"/>
        </w:rPr>
      </w:pPr>
    </w:p>
    <w:sectPr w:rsidR="003E4D94" w:rsidRPr="002F11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74B"/>
    <w:rsid w:val="000076E2"/>
    <w:rsid w:val="00031D32"/>
    <w:rsid w:val="00147ACA"/>
    <w:rsid w:val="002F11E7"/>
    <w:rsid w:val="003E4D94"/>
    <w:rsid w:val="004E2719"/>
    <w:rsid w:val="00526FFD"/>
    <w:rsid w:val="00641348"/>
    <w:rsid w:val="007713A0"/>
    <w:rsid w:val="00813005"/>
    <w:rsid w:val="00910E88"/>
    <w:rsid w:val="009618BB"/>
    <w:rsid w:val="009A2BFB"/>
    <w:rsid w:val="009D0AEB"/>
    <w:rsid w:val="00E318C7"/>
    <w:rsid w:val="00F455B0"/>
    <w:rsid w:val="00F6374B"/>
    <w:rsid w:val="00FF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F24DB"/>
  <w15:chartTrackingRefBased/>
  <w15:docId w15:val="{B77ECD2F-8715-400A-ADAC-BA0090DAF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74B"/>
    <w:pPr>
      <w:spacing w:after="0" w:line="360" w:lineRule="auto"/>
      <w:jc w:val="both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74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74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74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74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74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74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74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74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74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74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74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74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63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74B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63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74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6374B"/>
    <w:pPr>
      <w:spacing w:after="200" w:line="240" w:lineRule="auto"/>
      <w:jc w:val="left"/>
    </w:pPr>
    <w:rPr>
      <w:i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1C370C1-8831-429B-B058-402388BE7050}"/>
</file>

<file path=customXml/itemProps2.xml><?xml version="1.0" encoding="utf-8"?>
<ds:datastoreItem xmlns:ds="http://schemas.openxmlformats.org/officeDocument/2006/customXml" ds:itemID="{0ED3C0C2-A637-4784-914F-4C1D47E19D0E}"/>
</file>

<file path=customXml/itemProps3.xml><?xml version="1.0" encoding="utf-8"?>
<ds:datastoreItem xmlns:ds="http://schemas.openxmlformats.org/officeDocument/2006/customXml" ds:itemID="{0826EF37-F9C5-4880-8961-5702B67533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2039</Characters>
  <Application>Microsoft Office Word</Application>
  <DocSecurity>0</DocSecurity>
  <Lines>31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Möllmann</dc:creator>
  <cp:keywords/>
  <dc:description/>
  <cp:lastModifiedBy>Elisabeth Althaus</cp:lastModifiedBy>
  <cp:revision>4</cp:revision>
  <dcterms:created xsi:type="dcterms:W3CDTF">2024-10-17T18:17:00Z</dcterms:created>
  <dcterms:modified xsi:type="dcterms:W3CDTF">2024-11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